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6934" w:rsidRPr="00B177EF" w:rsidRDefault="00BD6934" w:rsidP="00BD6934">
      <w:pPr>
        <w:spacing w:line="480" w:lineRule="auto"/>
        <w:rPr>
          <w:rFonts w:ascii="Times New Roman" w:hAnsi="Times New Roman" w:cs="Times New Roman"/>
          <w:bCs/>
          <w:color w:val="000000" w:themeColor="text1"/>
          <w:sz w:val="32"/>
          <w:szCs w:val="32"/>
        </w:rPr>
      </w:pPr>
      <w:bookmarkStart w:id="0" w:name="_GoBack"/>
      <w:bookmarkEnd w:id="0"/>
      <w:r w:rsidRPr="00592401">
        <w:rPr>
          <w:rFonts w:ascii="Times New Roman" w:hAnsi="Times New Roman" w:cs="Times New Roman"/>
          <w:bCs/>
          <w:color w:val="000000" w:themeColor="text1"/>
          <w:sz w:val="32"/>
          <w:szCs w:val="32"/>
        </w:rPr>
        <w:t>Supplementary Figure 1. Comparison between 3D and 2D MR images of patellar cartilage defects.</w:t>
      </w:r>
      <w:r>
        <w:rPr>
          <w:rFonts w:ascii="Times New Roman" w:hAnsi="Times New Roman" w:cs="Times New Roman"/>
          <w:b/>
          <w:bCs/>
          <w:color w:val="000000" w:themeColor="text1"/>
          <w:sz w:val="32"/>
          <w:szCs w:val="32"/>
        </w:rPr>
        <w:t xml:space="preserve"> </w:t>
      </w:r>
      <w:r w:rsidRPr="00B177EF">
        <w:rPr>
          <w:rFonts w:ascii="Times New Roman" w:hAnsi="Times New Roman" w:cs="Times New Roman"/>
          <w:bCs/>
          <w:color w:val="000000" w:themeColor="text1"/>
          <w:sz w:val="32"/>
          <w:szCs w:val="32"/>
        </w:rPr>
        <w:t>(A) 3D MR images. Cartilage thickness mapping of the PF joint (1) and a 3D image of the knee joint (2). The patella cartilage is shown in green, femoral cartilage in blue, menisci in light blue, and tibial cartilage in green. The center of the cartilage defect in the patella is indicated by four arrowheads. (B) 2D axial images of the center of the cartilage defect. A proton density–weighted (PDW) image showing the patella cartilage in green and femoral cartilage in blue (1); a fat-suppressed spoiled gradient echo sequence (SPGR) image (2) is demonstrated. (C) 2D sagittal images showing the center of the cartilage defect. A PDW image (1) and SPGR image (2) are demonstrated.</w:t>
      </w:r>
    </w:p>
    <w:p w:rsidR="00BD6934" w:rsidRPr="00B177EF" w:rsidRDefault="00BD6934" w:rsidP="00BD6934">
      <w:pPr>
        <w:spacing w:line="480" w:lineRule="auto"/>
        <w:rPr>
          <w:rFonts w:ascii="Times New Roman" w:hAnsi="Times New Roman" w:cs="Times New Roman"/>
          <w:bCs/>
          <w:color w:val="000000" w:themeColor="text1"/>
          <w:sz w:val="32"/>
          <w:szCs w:val="32"/>
        </w:rPr>
      </w:pPr>
    </w:p>
    <w:p w:rsidR="00BD6934" w:rsidRPr="00B177EF" w:rsidRDefault="00BD6934" w:rsidP="00BD6934">
      <w:pPr>
        <w:spacing w:line="480" w:lineRule="auto"/>
        <w:rPr>
          <w:rFonts w:ascii="Times New Roman" w:hAnsi="Times New Roman" w:cs="Times New Roman"/>
          <w:color w:val="000000" w:themeColor="text1"/>
          <w:sz w:val="32"/>
          <w:szCs w:val="32"/>
        </w:rPr>
      </w:pPr>
      <w:r w:rsidRPr="00592401">
        <w:rPr>
          <w:rFonts w:ascii="Times New Roman" w:hAnsi="Times New Roman" w:cs="Times New Roman"/>
          <w:bCs/>
          <w:color w:val="000000" w:themeColor="text1"/>
          <w:sz w:val="32"/>
          <w:szCs w:val="32"/>
        </w:rPr>
        <w:t xml:space="preserve">Supplementary Figure 2. </w:t>
      </w:r>
      <w:bookmarkStart w:id="1" w:name="_Hlk102582739"/>
      <w:r w:rsidRPr="00592401">
        <w:rPr>
          <w:rFonts w:ascii="Times New Roman" w:hAnsi="Times New Roman" w:cs="Times New Roman"/>
          <w:bCs/>
          <w:color w:val="000000" w:themeColor="text1"/>
          <w:sz w:val="32"/>
          <w:szCs w:val="32"/>
        </w:rPr>
        <w:t>3D and 2D MR images of the PF joints with cartilage defects in the medial region of the patella in all subjects.</w:t>
      </w:r>
      <w:r w:rsidRPr="00B177EF">
        <w:rPr>
          <w:rFonts w:ascii="Times New Roman" w:hAnsi="Times New Roman" w:cs="Times New Roman"/>
          <w:color w:val="000000" w:themeColor="text1"/>
          <w:sz w:val="32"/>
          <w:szCs w:val="32"/>
        </w:rPr>
        <w:t xml:space="preserve"> The center of the cartilage defect in the patella is indicated by four arrowheads in 3D. The center is depicted in </w:t>
      </w:r>
      <w:r w:rsidRPr="00B177EF">
        <w:rPr>
          <w:rFonts w:ascii="Times New Roman" w:hAnsi="Times New Roman" w:cs="Times New Roman"/>
          <w:color w:val="000000" w:themeColor="text1"/>
          <w:sz w:val="32"/>
          <w:szCs w:val="32"/>
        </w:rPr>
        <w:lastRenderedPageBreak/>
        <w:t>each 2D MR image. The value on the left side indicates the cartilage area ratio, and each image is placed in order from the highest to lowest cartilage area ratio. Images framed in blue show femoral cartilage defects along the medial edge, and those framed in orange show the femoral cartilage defects at the center of the femoral trochlear cartilage.</w:t>
      </w:r>
    </w:p>
    <w:bookmarkEnd w:id="1"/>
    <w:p w:rsidR="00BD6934" w:rsidRPr="00B177EF" w:rsidRDefault="00BD6934" w:rsidP="00BD6934">
      <w:pPr>
        <w:spacing w:line="480" w:lineRule="auto"/>
        <w:rPr>
          <w:rFonts w:ascii="Times New Roman" w:hAnsi="Times New Roman" w:cs="Times New Roman"/>
          <w:b/>
          <w:bCs/>
          <w:color w:val="000000" w:themeColor="text1"/>
          <w:sz w:val="32"/>
          <w:szCs w:val="32"/>
        </w:rPr>
      </w:pPr>
    </w:p>
    <w:p w:rsidR="00BD6934" w:rsidRPr="00B177EF" w:rsidRDefault="00BD6934" w:rsidP="00BD6934">
      <w:pPr>
        <w:spacing w:line="480" w:lineRule="auto"/>
        <w:rPr>
          <w:rFonts w:ascii="Times New Roman" w:hAnsi="Times New Roman" w:cs="Times New Roman"/>
          <w:color w:val="000000" w:themeColor="text1"/>
          <w:sz w:val="32"/>
          <w:szCs w:val="32"/>
        </w:rPr>
      </w:pPr>
      <w:r w:rsidRPr="00592401">
        <w:rPr>
          <w:rFonts w:ascii="Times New Roman" w:hAnsi="Times New Roman" w:cs="Times New Roman"/>
          <w:bCs/>
          <w:color w:val="000000" w:themeColor="text1"/>
          <w:sz w:val="32"/>
          <w:szCs w:val="32"/>
        </w:rPr>
        <w:t>Supplementary Figure 3. 3D and 2D MR images of the PF joints with cartilage defects in the lateral region of the patella in all subjects.</w:t>
      </w:r>
      <w:r w:rsidRPr="00B177EF">
        <w:rPr>
          <w:rFonts w:ascii="Times New Roman" w:hAnsi="Times New Roman" w:cs="Times New Roman"/>
          <w:color w:val="000000" w:themeColor="text1"/>
          <w:sz w:val="32"/>
          <w:szCs w:val="32"/>
        </w:rPr>
        <w:t xml:space="preserve"> The center of the cartilage defect in the patella is indicated with four arrowheads in 3D. The center is depicted in each 2D MR image. The value on the left side indicates the cartilage area ratio, and each image is placed in order from the highest to lowest cartilage area ratio. Images framed in green show that the femoral cartilage defect does not reach the edge of the trochlea, and those in blue show femoral cartilage defects along the lateral edge.</w:t>
      </w:r>
    </w:p>
    <w:p w:rsidR="006B6BCE" w:rsidRDefault="006B6BCE"/>
    <w:sectPr w:rsidR="006B6BCE">
      <w:footerReference w:type="default" r:id="rId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5196305"/>
      <w:docPartObj>
        <w:docPartGallery w:val="Page Numbers (Bottom of Page)"/>
        <w:docPartUnique/>
      </w:docPartObj>
    </w:sdtPr>
    <w:sdtEndPr/>
    <w:sdtContent>
      <w:p w:rsidR="00E660AC" w:rsidRDefault="00BD6934">
        <w:pPr>
          <w:pStyle w:val="Footer"/>
          <w:jc w:val="center"/>
        </w:pPr>
        <w:r>
          <w:fldChar w:fldCharType="begin"/>
        </w:r>
        <w:r>
          <w:instrText>PAGE   \* MERGEFORMAT</w:instrText>
        </w:r>
        <w:r>
          <w:fldChar w:fldCharType="separate"/>
        </w:r>
        <w:r w:rsidRPr="00BD6934">
          <w:rPr>
            <w:noProof/>
            <w:lang w:val="ja-JP"/>
          </w:rPr>
          <w:t>1</w:t>
        </w:r>
        <w:r>
          <w:fldChar w:fldCharType="end"/>
        </w:r>
      </w:p>
    </w:sdtContent>
  </w:sdt>
  <w:p w:rsidR="00E660AC" w:rsidRDefault="00BD693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934"/>
    <w:rsid w:val="00016475"/>
    <w:rsid w:val="00120E7B"/>
    <w:rsid w:val="00136D40"/>
    <w:rsid w:val="0016716F"/>
    <w:rsid w:val="00197BEC"/>
    <w:rsid w:val="001B6AE1"/>
    <w:rsid w:val="001D1BF9"/>
    <w:rsid w:val="002279AC"/>
    <w:rsid w:val="00235B21"/>
    <w:rsid w:val="002C32C8"/>
    <w:rsid w:val="002C51A6"/>
    <w:rsid w:val="00343FC7"/>
    <w:rsid w:val="00375480"/>
    <w:rsid w:val="003A3BF1"/>
    <w:rsid w:val="003E4844"/>
    <w:rsid w:val="00451AAE"/>
    <w:rsid w:val="00460084"/>
    <w:rsid w:val="00461A88"/>
    <w:rsid w:val="00461F6C"/>
    <w:rsid w:val="0049262F"/>
    <w:rsid w:val="005067F6"/>
    <w:rsid w:val="00567346"/>
    <w:rsid w:val="005705D4"/>
    <w:rsid w:val="0057067D"/>
    <w:rsid w:val="005770DD"/>
    <w:rsid w:val="005C5762"/>
    <w:rsid w:val="006001EE"/>
    <w:rsid w:val="00684063"/>
    <w:rsid w:val="006907B0"/>
    <w:rsid w:val="006B6BCE"/>
    <w:rsid w:val="00712B32"/>
    <w:rsid w:val="00726AD4"/>
    <w:rsid w:val="007D4BB2"/>
    <w:rsid w:val="007E46DD"/>
    <w:rsid w:val="008A006C"/>
    <w:rsid w:val="00923B08"/>
    <w:rsid w:val="00963231"/>
    <w:rsid w:val="009B5321"/>
    <w:rsid w:val="009C4DCC"/>
    <w:rsid w:val="009C51FF"/>
    <w:rsid w:val="00AF67A9"/>
    <w:rsid w:val="00B10E8A"/>
    <w:rsid w:val="00B34C86"/>
    <w:rsid w:val="00B55C9D"/>
    <w:rsid w:val="00B95E9A"/>
    <w:rsid w:val="00BD6934"/>
    <w:rsid w:val="00BF7918"/>
    <w:rsid w:val="00C125A9"/>
    <w:rsid w:val="00C42A66"/>
    <w:rsid w:val="00C708B5"/>
    <w:rsid w:val="00C915DB"/>
    <w:rsid w:val="00CA6962"/>
    <w:rsid w:val="00D05517"/>
    <w:rsid w:val="00D55CA6"/>
    <w:rsid w:val="00D97EF2"/>
    <w:rsid w:val="00DA0A96"/>
    <w:rsid w:val="00DD4667"/>
    <w:rsid w:val="00DF62A4"/>
    <w:rsid w:val="00DF6DC0"/>
    <w:rsid w:val="00E00A34"/>
    <w:rsid w:val="00E137F3"/>
    <w:rsid w:val="00E22FF5"/>
    <w:rsid w:val="00E92545"/>
    <w:rsid w:val="00E9478B"/>
    <w:rsid w:val="00ED4B52"/>
    <w:rsid w:val="00EE1D0E"/>
    <w:rsid w:val="00F1513E"/>
    <w:rsid w:val="00F443C4"/>
    <w:rsid w:val="00F85588"/>
    <w:rsid w:val="00F93DB2"/>
    <w:rsid w:val="00FE77A9"/>
    <w:rsid w:val="00FF59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A4D3B1-EBD6-4782-9D60-A6979D4FC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6934"/>
    <w:pPr>
      <w:widowControl w:val="0"/>
      <w:tabs>
        <w:tab w:val="center" w:pos="4252"/>
        <w:tab w:val="right" w:pos="8504"/>
      </w:tabs>
      <w:snapToGrid w:val="0"/>
      <w:spacing w:after="0" w:line="240" w:lineRule="auto"/>
      <w:jc w:val="both"/>
    </w:pPr>
    <w:rPr>
      <w:rFonts w:ascii="Arial" w:eastAsia="MS PGothic" w:hAnsi="Arial"/>
      <w:kern w:val="2"/>
      <w:sz w:val="24"/>
      <w:lang w:val="en-US" w:eastAsia="ja-JP"/>
    </w:rPr>
  </w:style>
  <w:style w:type="character" w:customStyle="1" w:styleId="FooterChar">
    <w:name w:val="Footer Char"/>
    <w:basedOn w:val="DefaultParagraphFont"/>
    <w:link w:val="Footer"/>
    <w:uiPriority w:val="99"/>
    <w:rsid w:val="00BD6934"/>
    <w:rPr>
      <w:rFonts w:ascii="Arial" w:eastAsia="MS PGothic" w:hAnsi="Arial"/>
      <w:kern w:val="2"/>
      <w:sz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3</Characters>
  <Application>Microsoft Office Word</Application>
  <DocSecurity>0</DocSecurity>
  <Lines>14</Lines>
  <Paragraphs>3</Paragraphs>
  <ScaleCrop>false</ScaleCrop>
  <Company>HP Inc.</Company>
  <LinksUpToDate>false</LinksUpToDate>
  <CharactersWithSpaces>1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Chinnadurai B.</dc:creator>
  <cp:keywords/>
  <dc:description/>
  <cp:lastModifiedBy>Anton Chinnadurai B.</cp:lastModifiedBy>
  <cp:revision>1</cp:revision>
  <dcterms:created xsi:type="dcterms:W3CDTF">2023-09-10T02:00:00Z</dcterms:created>
  <dcterms:modified xsi:type="dcterms:W3CDTF">2023-09-10T02:02:00Z</dcterms:modified>
</cp:coreProperties>
</file>